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1AD49" w14:textId="77777777" w:rsidR="00306855" w:rsidRDefault="00306855" w:rsidP="00306855">
      <w:r>
        <w:t>Supplementary File 2: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06855" w:rsidRPr="004C1685" w14:paraId="696F33F5" w14:textId="77777777" w:rsidTr="0030777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6CC967" w14:textId="77777777" w:rsidR="00306855" w:rsidRPr="00930A31" w:rsidRDefault="00306855" w:rsidP="0030777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771F5A" w14:textId="77777777" w:rsidR="00306855" w:rsidRPr="00930A31" w:rsidRDefault="00306855" w:rsidP="0030777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FA9C9C" w14:textId="77777777" w:rsidR="00306855" w:rsidRPr="00930A31" w:rsidRDefault="00306855" w:rsidP="0030777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56C924" w14:textId="77777777" w:rsidR="00306855" w:rsidRPr="00930A31" w:rsidRDefault="00306855" w:rsidP="0030777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06855" w:rsidRPr="004C1685" w14:paraId="129B6C01" w14:textId="77777777" w:rsidTr="003077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291B96" w14:textId="77777777" w:rsidR="00306855" w:rsidRPr="00930A31" w:rsidRDefault="00306855" w:rsidP="0030777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1444AD" w14:textId="77777777" w:rsidR="00306855" w:rsidRPr="00930A31" w:rsidRDefault="00306855" w:rsidP="00307774">
            <w:pPr>
              <w:pStyle w:val="Default"/>
              <w:jc w:val="right"/>
              <w:rPr>
                <w:rFonts w:ascii="Arial" w:hAnsi="Arial" w:cs="Arial"/>
                <w:color w:val="auto"/>
                <w:sz w:val="18"/>
                <w:szCs w:val="18"/>
              </w:rPr>
            </w:pPr>
          </w:p>
        </w:tc>
      </w:tr>
      <w:tr w:rsidR="00306855" w:rsidRPr="004C1685" w14:paraId="5900FA2B" w14:textId="77777777" w:rsidTr="00307774">
        <w:trPr>
          <w:trHeight w:val="48"/>
        </w:trPr>
        <w:tc>
          <w:tcPr>
            <w:tcW w:w="1668" w:type="dxa"/>
            <w:tcBorders>
              <w:top w:val="single" w:sz="5" w:space="0" w:color="000000"/>
              <w:left w:val="single" w:sz="5" w:space="0" w:color="000000"/>
              <w:bottom w:val="double" w:sz="2" w:space="0" w:color="FFFFCC"/>
              <w:right w:val="single" w:sz="5" w:space="0" w:color="000000"/>
            </w:tcBorders>
          </w:tcPr>
          <w:p w14:paraId="6F8B1CF4"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E2BE7E"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3B2B960"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A7E43EE"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58142989" w14:textId="77777777" w:rsidTr="003077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8A3571" w14:textId="77777777" w:rsidR="00306855" w:rsidRPr="00930A31" w:rsidRDefault="00306855" w:rsidP="0030777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30E027" w14:textId="77777777" w:rsidR="00306855" w:rsidRPr="00930A31" w:rsidRDefault="00306855" w:rsidP="00307774">
            <w:pPr>
              <w:pStyle w:val="Default"/>
              <w:jc w:val="right"/>
              <w:rPr>
                <w:rFonts w:ascii="Arial" w:hAnsi="Arial" w:cs="Arial"/>
                <w:color w:val="auto"/>
                <w:sz w:val="18"/>
                <w:szCs w:val="18"/>
              </w:rPr>
            </w:pPr>
          </w:p>
        </w:tc>
      </w:tr>
      <w:tr w:rsidR="00306855" w:rsidRPr="004C1685" w14:paraId="389500D9" w14:textId="77777777" w:rsidTr="00307774">
        <w:trPr>
          <w:trHeight w:val="48"/>
        </w:trPr>
        <w:tc>
          <w:tcPr>
            <w:tcW w:w="1668" w:type="dxa"/>
            <w:tcBorders>
              <w:top w:val="single" w:sz="5" w:space="0" w:color="000000"/>
              <w:left w:val="single" w:sz="5" w:space="0" w:color="000000"/>
              <w:bottom w:val="double" w:sz="2" w:space="0" w:color="FFFFCC"/>
              <w:right w:val="single" w:sz="5" w:space="0" w:color="000000"/>
            </w:tcBorders>
          </w:tcPr>
          <w:p w14:paraId="188A3FDE"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AC0EBFD"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629EF33"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1CA4A66"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F8F511F" w14:textId="77777777" w:rsidTr="003077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4E5DD9" w14:textId="77777777" w:rsidR="00306855" w:rsidRPr="00930A31" w:rsidRDefault="00306855" w:rsidP="0030777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731F95" w14:textId="77777777" w:rsidR="00306855" w:rsidRPr="00930A31" w:rsidRDefault="00306855" w:rsidP="00307774">
            <w:pPr>
              <w:pStyle w:val="Default"/>
              <w:jc w:val="right"/>
              <w:rPr>
                <w:rFonts w:ascii="Arial" w:hAnsi="Arial" w:cs="Arial"/>
                <w:color w:val="auto"/>
                <w:sz w:val="18"/>
                <w:szCs w:val="18"/>
              </w:rPr>
            </w:pPr>
          </w:p>
        </w:tc>
      </w:tr>
      <w:tr w:rsidR="00306855" w:rsidRPr="004C1685" w14:paraId="0E34E791"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682802BA"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FD8C22"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6F5EA23"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3242F3C"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26122ABF" w14:textId="77777777" w:rsidTr="00307774">
        <w:trPr>
          <w:trHeight w:val="48"/>
        </w:trPr>
        <w:tc>
          <w:tcPr>
            <w:tcW w:w="1668" w:type="dxa"/>
            <w:tcBorders>
              <w:top w:val="single" w:sz="5" w:space="0" w:color="000000"/>
              <w:left w:val="single" w:sz="5" w:space="0" w:color="000000"/>
              <w:bottom w:val="double" w:sz="2" w:space="0" w:color="FFFFCC"/>
              <w:right w:val="single" w:sz="5" w:space="0" w:color="000000"/>
            </w:tcBorders>
          </w:tcPr>
          <w:p w14:paraId="1EA46631"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3F12857"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5A55078"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20CF4A4"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C160F39" w14:textId="77777777" w:rsidTr="003077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FE9BD5" w14:textId="77777777" w:rsidR="00306855" w:rsidRPr="00930A31" w:rsidRDefault="00306855" w:rsidP="0030777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AD07EE" w14:textId="77777777" w:rsidR="00306855" w:rsidRPr="00930A31" w:rsidRDefault="00306855" w:rsidP="00307774">
            <w:pPr>
              <w:pStyle w:val="Default"/>
              <w:jc w:val="right"/>
              <w:rPr>
                <w:rFonts w:ascii="Arial" w:hAnsi="Arial" w:cs="Arial"/>
                <w:color w:val="auto"/>
                <w:sz w:val="18"/>
                <w:szCs w:val="18"/>
              </w:rPr>
            </w:pPr>
          </w:p>
        </w:tc>
      </w:tr>
      <w:tr w:rsidR="00306855" w:rsidRPr="004C1685" w14:paraId="4F40B896"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2552EEC7"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9EFF83"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3BD3FC5"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E445A15"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35CF016D" w14:textId="77777777" w:rsidTr="00307774">
        <w:trPr>
          <w:trHeight w:val="191"/>
        </w:trPr>
        <w:tc>
          <w:tcPr>
            <w:tcW w:w="1668" w:type="dxa"/>
            <w:tcBorders>
              <w:top w:val="single" w:sz="5" w:space="0" w:color="000000"/>
              <w:left w:val="single" w:sz="5" w:space="0" w:color="000000"/>
              <w:bottom w:val="single" w:sz="5" w:space="0" w:color="000000"/>
              <w:right w:val="single" w:sz="5" w:space="0" w:color="000000"/>
            </w:tcBorders>
          </w:tcPr>
          <w:p w14:paraId="00F62DFC"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4EC7B4"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C503636"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C3C712F"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0955DC46"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617674E8"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86FDEF8"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C99F25"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FEB1A1E"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799A9A15"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3DF02812"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13E0EAF"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4C628BE"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15BA58"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73B884FE" w14:textId="77777777" w:rsidTr="00307774">
        <w:trPr>
          <w:trHeight w:val="152"/>
        </w:trPr>
        <w:tc>
          <w:tcPr>
            <w:tcW w:w="1668" w:type="dxa"/>
            <w:tcBorders>
              <w:top w:val="single" w:sz="5" w:space="0" w:color="000000"/>
              <w:left w:val="single" w:sz="5" w:space="0" w:color="000000"/>
              <w:bottom w:val="single" w:sz="5" w:space="0" w:color="000000"/>
              <w:right w:val="single" w:sz="5" w:space="0" w:color="000000"/>
            </w:tcBorders>
          </w:tcPr>
          <w:p w14:paraId="3B1608D9"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75E31FD"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B0A9D9"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70DC19"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10E6E69A" w14:textId="77777777" w:rsidTr="00307774">
        <w:trPr>
          <w:trHeight w:val="48"/>
        </w:trPr>
        <w:tc>
          <w:tcPr>
            <w:tcW w:w="1668" w:type="dxa"/>
            <w:vMerge w:val="restart"/>
            <w:tcBorders>
              <w:top w:val="single" w:sz="5" w:space="0" w:color="000000"/>
              <w:left w:val="single" w:sz="5" w:space="0" w:color="000000"/>
              <w:right w:val="single" w:sz="5" w:space="0" w:color="000000"/>
            </w:tcBorders>
          </w:tcPr>
          <w:p w14:paraId="08D30348"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2319023"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2736448"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FDB08A0"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592E1270" w14:textId="77777777" w:rsidTr="00307774">
        <w:trPr>
          <w:trHeight w:val="48"/>
        </w:trPr>
        <w:tc>
          <w:tcPr>
            <w:tcW w:w="1668" w:type="dxa"/>
            <w:vMerge/>
            <w:tcBorders>
              <w:left w:val="single" w:sz="5" w:space="0" w:color="000000"/>
              <w:bottom w:val="single" w:sz="5" w:space="0" w:color="000000"/>
              <w:right w:val="single" w:sz="5" w:space="0" w:color="000000"/>
            </w:tcBorders>
          </w:tcPr>
          <w:p w14:paraId="05295AD2"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8DD899"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2BB22CC"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32D550"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1C7AACA4"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57862B40"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1362AEA"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61925BB"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C93ECB"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1186A684"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293DE094"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DD4ECE"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62501C9"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4C26AC3"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5BFFFB6" w14:textId="77777777" w:rsidTr="00307774">
        <w:trPr>
          <w:trHeight w:val="48"/>
        </w:trPr>
        <w:tc>
          <w:tcPr>
            <w:tcW w:w="1668" w:type="dxa"/>
            <w:vMerge w:val="restart"/>
            <w:tcBorders>
              <w:top w:val="single" w:sz="5" w:space="0" w:color="000000"/>
              <w:left w:val="single" w:sz="5" w:space="0" w:color="000000"/>
              <w:right w:val="single" w:sz="5" w:space="0" w:color="000000"/>
            </w:tcBorders>
          </w:tcPr>
          <w:p w14:paraId="75AECA1A"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D8C3178"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652A356"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B50CC71"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38B4B3F5" w14:textId="77777777" w:rsidTr="00307774">
        <w:trPr>
          <w:trHeight w:val="48"/>
        </w:trPr>
        <w:tc>
          <w:tcPr>
            <w:tcW w:w="1668" w:type="dxa"/>
            <w:vMerge/>
            <w:tcBorders>
              <w:left w:val="single" w:sz="5" w:space="0" w:color="000000"/>
              <w:right w:val="single" w:sz="5" w:space="0" w:color="000000"/>
            </w:tcBorders>
          </w:tcPr>
          <w:p w14:paraId="11C1E248"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128C9E"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0A96689"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DCF6725"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17A6DD07" w14:textId="77777777" w:rsidTr="00307774">
        <w:trPr>
          <w:trHeight w:val="48"/>
        </w:trPr>
        <w:tc>
          <w:tcPr>
            <w:tcW w:w="1668" w:type="dxa"/>
            <w:vMerge/>
            <w:tcBorders>
              <w:left w:val="single" w:sz="5" w:space="0" w:color="000000"/>
              <w:right w:val="single" w:sz="5" w:space="0" w:color="000000"/>
            </w:tcBorders>
          </w:tcPr>
          <w:p w14:paraId="07689CB8"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50E2BC"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117205C"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F415000"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016FA40D" w14:textId="77777777" w:rsidTr="00307774">
        <w:trPr>
          <w:trHeight w:val="48"/>
        </w:trPr>
        <w:tc>
          <w:tcPr>
            <w:tcW w:w="1668" w:type="dxa"/>
            <w:vMerge/>
            <w:tcBorders>
              <w:left w:val="single" w:sz="5" w:space="0" w:color="000000"/>
              <w:right w:val="single" w:sz="5" w:space="0" w:color="000000"/>
            </w:tcBorders>
          </w:tcPr>
          <w:p w14:paraId="777A24E4"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E62662"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F5B3220"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89EDC20"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7F452A8D" w14:textId="77777777" w:rsidTr="00307774">
        <w:trPr>
          <w:trHeight w:val="48"/>
        </w:trPr>
        <w:tc>
          <w:tcPr>
            <w:tcW w:w="1668" w:type="dxa"/>
            <w:vMerge/>
            <w:tcBorders>
              <w:left w:val="single" w:sz="5" w:space="0" w:color="000000"/>
              <w:right w:val="single" w:sz="5" w:space="0" w:color="000000"/>
            </w:tcBorders>
          </w:tcPr>
          <w:p w14:paraId="32F533E8"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51311"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049329B"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32721B7"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B484770" w14:textId="77777777" w:rsidTr="00307774">
        <w:trPr>
          <w:trHeight w:val="50"/>
        </w:trPr>
        <w:tc>
          <w:tcPr>
            <w:tcW w:w="1668" w:type="dxa"/>
            <w:vMerge/>
            <w:tcBorders>
              <w:left w:val="single" w:sz="5" w:space="0" w:color="000000"/>
              <w:bottom w:val="single" w:sz="5" w:space="0" w:color="000000"/>
              <w:right w:val="single" w:sz="5" w:space="0" w:color="000000"/>
            </w:tcBorders>
          </w:tcPr>
          <w:p w14:paraId="1B7E6D35"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303D6E"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1B1811F"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B36C22"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5953180A"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4EE993E4"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DB6392"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887DEC4"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F79A8F1"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0826B0AD"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63CE2673"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6A5FC6A"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8D16B43"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50CD3CF"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5E81ED2B" w14:textId="77777777" w:rsidTr="003077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5495B8" w14:textId="77777777" w:rsidR="00306855" w:rsidRPr="00930A31" w:rsidRDefault="00306855" w:rsidP="0030777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08882" w14:textId="77777777" w:rsidR="00306855" w:rsidRPr="00930A31" w:rsidRDefault="00306855" w:rsidP="00307774">
            <w:pPr>
              <w:pStyle w:val="Default"/>
              <w:jc w:val="center"/>
              <w:rPr>
                <w:rFonts w:ascii="Arial" w:hAnsi="Arial" w:cs="Arial"/>
                <w:color w:val="auto"/>
                <w:sz w:val="18"/>
                <w:szCs w:val="18"/>
              </w:rPr>
            </w:pPr>
          </w:p>
        </w:tc>
      </w:tr>
      <w:tr w:rsidR="00306855" w:rsidRPr="004C1685" w14:paraId="0BF31B0D" w14:textId="77777777" w:rsidTr="00307774">
        <w:trPr>
          <w:trHeight w:val="48"/>
        </w:trPr>
        <w:tc>
          <w:tcPr>
            <w:tcW w:w="1668" w:type="dxa"/>
            <w:vMerge w:val="restart"/>
            <w:tcBorders>
              <w:top w:val="single" w:sz="5" w:space="0" w:color="000000"/>
              <w:left w:val="single" w:sz="5" w:space="0" w:color="000000"/>
              <w:right w:val="single" w:sz="5" w:space="0" w:color="000000"/>
            </w:tcBorders>
          </w:tcPr>
          <w:p w14:paraId="397473E5"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8EF9E6"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F15C0FF"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099EBAC"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2209FC3B" w14:textId="77777777" w:rsidTr="00307774">
        <w:trPr>
          <w:trHeight w:val="48"/>
        </w:trPr>
        <w:tc>
          <w:tcPr>
            <w:tcW w:w="1668" w:type="dxa"/>
            <w:vMerge/>
            <w:tcBorders>
              <w:left w:val="single" w:sz="5" w:space="0" w:color="000000"/>
              <w:bottom w:val="single" w:sz="5" w:space="0" w:color="000000"/>
              <w:right w:val="single" w:sz="5" w:space="0" w:color="000000"/>
            </w:tcBorders>
          </w:tcPr>
          <w:p w14:paraId="086174FA"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D15797"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319FB40"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6C86CFE"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3512153" w14:textId="77777777" w:rsidTr="00307774">
        <w:trPr>
          <w:trHeight w:val="103"/>
        </w:trPr>
        <w:tc>
          <w:tcPr>
            <w:tcW w:w="1668" w:type="dxa"/>
            <w:tcBorders>
              <w:top w:val="single" w:sz="5" w:space="0" w:color="000000"/>
              <w:left w:val="single" w:sz="5" w:space="0" w:color="000000"/>
              <w:bottom w:val="single" w:sz="5" w:space="0" w:color="000000"/>
              <w:right w:val="single" w:sz="5" w:space="0" w:color="000000"/>
            </w:tcBorders>
          </w:tcPr>
          <w:p w14:paraId="741E3780"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44220F"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EDB7D54"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63DE3B"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03B8FC2D"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3A784738"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50EF8F"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3030DFA"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3BFF2B"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9FD3420"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6AAEFEDF"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6749783"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1E56903"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FA6B8F"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39BD25C" w14:textId="77777777" w:rsidTr="00307774">
        <w:trPr>
          <w:trHeight w:val="48"/>
        </w:trPr>
        <w:tc>
          <w:tcPr>
            <w:tcW w:w="1668" w:type="dxa"/>
            <w:vMerge w:val="restart"/>
            <w:tcBorders>
              <w:top w:val="single" w:sz="5" w:space="0" w:color="000000"/>
              <w:left w:val="single" w:sz="5" w:space="0" w:color="000000"/>
              <w:right w:val="single" w:sz="5" w:space="0" w:color="000000"/>
            </w:tcBorders>
          </w:tcPr>
          <w:p w14:paraId="31C58E09"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2E6C404"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9FA91A3"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CB1FF4C"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11D67AF4" w14:textId="77777777" w:rsidTr="00307774">
        <w:trPr>
          <w:trHeight w:val="203"/>
        </w:trPr>
        <w:tc>
          <w:tcPr>
            <w:tcW w:w="1668" w:type="dxa"/>
            <w:vMerge/>
            <w:tcBorders>
              <w:left w:val="single" w:sz="5" w:space="0" w:color="000000"/>
              <w:right w:val="single" w:sz="5" w:space="0" w:color="000000"/>
            </w:tcBorders>
          </w:tcPr>
          <w:p w14:paraId="6BE205C3"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3EAB9"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6508FCE"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A98815"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16883CAB" w14:textId="77777777" w:rsidTr="00307774">
        <w:trPr>
          <w:trHeight w:val="48"/>
        </w:trPr>
        <w:tc>
          <w:tcPr>
            <w:tcW w:w="1668" w:type="dxa"/>
            <w:vMerge/>
            <w:tcBorders>
              <w:left w:val="single" w:sz="5" w:space="0" w:color="000000"/>
              <w:right w:val="single" w:sz="5" w:space="0" w:color="000000"/>
            </w:tcBorders>
          </w:tcPr>
          <w:p w14:paraId="6C3796A3"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9AEDAB"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19C75BC"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5DAB7B"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0440B594" w14:textId="77777777" w:rsidTr="00307774">
        <w:trPr>
          <w:trHeight w:val="48"/>
        </w:trPr>
        <w:tc>
          <w:tcPr>
            <w:tcW w:w="1668" w:type="dxa"/>
            <w:vMerge/>
            <w:tcBorders>
              <w:left w:val="single" w:sz="5" w:space="0" w:color="000000"/>
              <w:bottom w:val="single" w:sz="5" w:space="0" w:color="000000"/>
              <w:right w:val="single" w:sz="5" w:space="0" w:color="000000"/>
            </w:tcBorders>
          </w:tcPr>
          <w:p w14:paraId="038C1B54"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0129A0"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4A6BD3D"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B68608"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3FAF1349"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4182ABFB"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0CA562"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9317B56"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A55912B"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CA50A1F"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3A83AA51"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29B440"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2F4D863"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61E1F57"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24B79F2F" w14:textId="77777777" w:rsidTr="003077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225F9" w14:textId="77777777" w:rsidR="00306855" w:rsidRPr="00930A31" w:rsidRDefault="00306855" w:rsidP="0030777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F78BB6" w14:textId="77777777" w:rsidR="00306855" w:rsidRPr="00930A31" w:rsidRDefault="00306855" w:rsidP="00307774">
            <w:pPr>
              <w:pStyle w:val="Default"/>
              <w:jc w:val="center"/>
              <w:rPr>
                <w:rFonts w:ascii="Arial" w:hAnsi="Arial" w:cs="Arial"/>
                <w:color w:val="auto"/>
                <w:sz w:val="18"/>
                <w:szCs w:val="18"/>
              </w:rPr>
            </w:pPr>
          </w:p>
        </w:tc>
      </w:tr>
      <w:tr w:rsidR="00306855" w:rsidRPr="004C1685" w14:paraId="4CCED28A" w14:textId="77777777" w:rsidTr="00307774">
        <w:trPr>
          <w:trHeight w:val="48"/>
        </w:trPr>
        <w:tc>
          <w:tcPr>
            <w:tcW w:w="1668" w:type="dxa"/>
            <w:vMerge w:val="restart"/>
            <w:tcBorders>
              <w:top w:val="single" w:sz="5" w:space="0" w:color="000000"/>
              <w:left w:val="single" w:sz="5" w:space="0" w:color="000000"/>
              <w:right w:val="single" w:sz="5" w:space="0" w:color="000000"/>
            </w:tcBorders>
          </w:tcPr>
          <w:p w14:paraId="33628E4A"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F979E8"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BC6AEFF"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0342DD3"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31E81758" w14:textId="77777777" w:rsidTr="00307774">
        <w:trPr>
          <w:trHeight w:val="48"/>
        </w:trPr>
        <w:tc>
          <w:tcPr>
            <w:tcW w:w="1668" w:type="dxa"/>
            <w:vMerge/>
            <w:tcBorders>
              <w:left w:val="single" w:sz="5" w:space="0" w:color="000000"/>
              <w:right w:val="single" w:sz="5" w:space="0" w:color="000000"/>
            </w:tcBorders>
          </w:tcPr>
          <w:p w14:paraId="356FDEA3"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BCD946"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AE825E7"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02CFBC"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47F0BB1B" w14:textId="77777777" w:rsidTr="00307774">
        <w:trPr>
          <w:trHeight w:val="48"/>
        </w:trPr>
        <w:tc>
          <w:tcPr>
            <w:tcW w:w="1668" w:type="dxa"/>
            <w:vMerge/>
            <w:tcBorders>
              <w:left w:val="single" w:sz="5" w:space="0" w:color="000000"/>
              <w:right w:val="single" w:sz="5" w:space="0" w:color="000000"/>
            </w:tcBorders>
          </w:tcPr>
          <w:p w14:paraId="2FD45FB7"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168B3AB"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8C165D6"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E6C9DDC"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3EAED58E" w14:textId="77777777" w:rsidTr="00307774">
        <w:trPr>
          <w:trHeight w:val="48"/>
        </w:trPr>
        <w:tc>
          <w:tcPr>
            <w:tcW w:w="1668" w:type="dxa"/>
            <w:vMerge/>
            <w:tcBorders>
              <w:left w:val="single" w:sz="5" w:space="0" w:color="000000"/>
              <w:bottom w:val="single" w:sz="4" w:space="0" w:color="auto"/>
              <w:right w:val="single" w:sz="5" w:space="0" w:color="000000"/>
            </w:tcBorders>
          </w:tcPr>
          <w:p w14:paraId="7946C326"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AB98437"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A11EBC0"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C8E0051"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0834276" w14:textId="77777777" w:rsidTr="003077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436FEB" w14:textId="77777777" w:rsidR="00306855" w:rsidRPr="00930A31" w:rsidRDefault="00306855" w:rsidP="0030777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296137" w14:textId="77777777" w:rsidR="00306855" w:rsidRPr="00930A31" w:rsidRDefault="00306855" w:rsidP="00307774">
            <w:pPr>
              <w:pStyle w:val="Default"/>
              <w:jc w:val="center"/>
              <w:rPr>
                <w:rFonts w:ascii="Arial" w:hAnsi="Arial" w:cs="Arial"/>
                <w:color w:val="auto"/>
                <w:sz w:val="18"/>
                <w:szCs w:val="18"/>
              </w:rPr>
            </w:pPr>
          </w:p>
        </w:tc>
      </w:tr>
      <w:tr w:rsidR="00306855" w:rsidRPr="004C1685" w14:paraId="581C8B49" w14:textId="77777777" w:rsidTr="00307774">
        <w:trPr>
          <w:trHeight w:val="48"/>
        </w:trPr>
        <w:tc>
          <w:tcPr>
            <w:tcW w:w="1668" w:type="dxa"/>
            <w:vMerge w:val="restart"/>
            <w:tcBorders>
              <w:top w:val="single" w:sz="5" w:space="0" w:color="000000"/>
              <w:left w:val="single" w:sz="5" w:space="0" w:color="000000"/>
              <w:right w:val="single" w:sz="5" w:space="0" w:color="000000"/>
            </w:tcBorders>
          </w:tcPr>
          <w:p w14:paraId="26998DA6"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DBD88B"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C0F3206"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DFEEED1"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560B3F86" w14:textId="77777777" w:rsidTr="00307774">
        <w:trPr>
          <w:trHeight w:val="57"/>
        </w:trPr>
        <w:tc>
          <w:tcPr>
            <w:tcW w:w="1668" w:type="dxa"/>
            <w:vMerge/>
            <w:tcBorders>
              <w:left w:val="single" w:sz="5" w:space="0" w:color="000000"/>
              <w:right w:val="single" w:sz="5" w:space="0" w:color="000000"/>
            </w:tcBorders>
          </w:tcPr>
          <w:p w14:paraId="5A1854AC"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52C90"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43B879A"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ACDD904"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6226262" w14:textId="77777777" w:rsidTr="00307774">
        <w:trPr>
          <w:trHeight w:val="48"/>
        </w:trPr>
        <w:tc>
          <w:tcPr>
            <w:tcW w:w="1668" w:type="dxa"/>
            <w:vMerge/>
            <w:tcBorders>
              <w:left w:val="single" w:sz="5" w:space="0" w:color="000000"/>
              <w:bottom w:val="single" w:sz="5" w:space="0" w:color="000000"/>
              <w:right w:val="single" w:sz="5" w:space="0" w:color="000000"/>
            </w:tcBorders>
          </w:tcPr>
          <w:p w14:paraId="0890E60E" w14:textId="77777777" w:rsidR="00306855" w:rsidRPr="00930A31" w:rsidRDefault="00306855" w:rsidP="00307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D6498E"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CD09557"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8FE12C2"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7BF374E0"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5025357F"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82388E"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4C07D40"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91B5AD"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661E9517" w14:textId="77777777" w:rsidTr="00307774">
        <w:trPr>
          <w:trHeight w:val="48"/>
        </w:trPr>
        <w:tc>
          <w:tcPr>
            <w:tcW w:w="1668" w:type="dxa"/>
            <w:tcBorders>
              <w:top w:val="single" w:sz="5" w:space="0" w:color="000000"/>
              <w:left w:val="single" w:sz="5" w:space="0" w:color="000000"/>
              <w:bottom w:val="single" w:sz="5" w:space="0" w:color="000000"/>
              <w:right w:val="single" w:sz="5" w:space="0" w:color="000000"/>
            </w:tcBorders>
          </w:tcPr>
          <w:p w14:paraId="45D7BD12"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7D3396"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E309F03"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A5125AA" w14:textId="77777777" w:rsidR="00306855" w:rsidRPr="00930A31" w:rsidRDefault="00306855" w:rsidP="00307774">
            <w:pPr>
              <w:pStyle w:val="Default"/>
              <w:spacing w:before="40" w:after="40"/>
              <w:rPr>
                <w:rFonts w:ascii="Arial" w:hAnsi="Arial" w:cs="Arial"/>
                <w:color w:val="auto"/>
                <w:sz w:val="18"/>
                <w:szCs w:val="18"/>
              </w:rPr>
            </w:pPr>
          </w:p>
        </w:tc>
      </w:tr>
      <w:tr w:rsidR="00306855" w:rsidRPr="004C1685" w14:paraId="2BF49FF8" w14:textId="77777777" w:rsidTr="00307774">
        <w:trPr>
          <w:trHeight w:val="219"/>
        </w:trPr>
        <w:tc>
          <w:tcPr>
            <w:tcW w:w="1668" w:type="dxa"/>
            <w:tcBorders>
              <w:top w:val="single" w:sz="5" w:space="0" w:color="000000"/>
              <w:left w:val="single" w:sz="5" w:space="0" w:color="000000"/>
              <w:bottom w:val="double" w:sz="5" w:space="0" w:color="000000"/>
              <w:right w:val="single" w:sz="5" w:space="0" w:color="000000"/>
            </w:tcBorders>
          </w:tcPr>
          <w:p w14:paraId="3E4A853F"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E69F52" w14:textId="77777777" w:rsidR="00306855" w:rsidRPr="00930A31" w:rsidRDefault="00306855" w:rsidP="0030777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97AFA08" w14:textId="77777777" w:rsidR="00306855" w:rsidRPr="00930A31" w:rsidRDefault="00306855" w:rsidP="0030777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DD6FEAB" w14:textId="77777777" w:rsidR="00306855" w:rsidRPr="00930A31" w:rsidRDefault="00306855" w:rsidP="00307774">
            <w:pPr>
              <w:pStyle w:val="Default"/>
              <w:spacing w:before="40" w:after="40"/>
              <w:rPr>
                <w:rFonts w:ascii="Arial" w:hAnsi="Arial" w:cs="Arial"/>
                <w:color w:val="auto"/>
                <w:sz w:val="18"/>
                <w:szCs w:val="18"/>
              </w:rPr>
            </w:pPr>
          </w:p>
        </w:tc>
      </w:tr>
    </w:tbl>
    <w:p w14:paraId="2EF0DB52" w14:textId="77777777" w:rsidR="00501EEC" w:rsidRDefault="00501EEC"/>
    <w:sectPr w:rsidR="00501EEC" w:rsidSect="00F81970">
      <w:pgSz w:w="16840" w:h="11900" w:orient="landscape"/>
      <w:pgMar w:top="1440" w:right="1440" w:bottom="1440" w:left="1440" w:header="720" w:footer="720" w:gutter="0"/>
      <w:cols w:space="720"/>
      <w:docGrid w:linePitch="360"/>
      <w:sectPrChange w:id="0" w:author="tim noblet" w:date="2020-12-03T13:36:00Z">
        <w:sectPr w:rsidR="00501EEC" w:rsidSect="00F81970">
          <w:pgSz w:w="11900" w:h="16840" w:orient="portrait"/>
          <w:pgMar w:top="1440" w:right="1440" w:bottom="1440" w:left="1440" w:header="720" w:footer="720"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im noblet">
    <w15:presenceInfo w15:providerId="Windows Live" w15:userId="36b6f44c3ebc0dc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855"/>
    <w:rsid w:val="00004B93"/>
    <w:rsid w:val="000128EB"/>
    <w:rsid w:val="0001450F"/>
    <w:rsid w:val="00025286"/>
    <w:rsid w:val="00026719"/>
    <w:rsid w:val="00050AAE"/>
    <w:rsid w:val="000752A7"/>
    <w:rsid w:val="000873A3"/>
    <w:rsid w:val="00091241"/>
    <w:rsid w:val="000B2187"/>
    <w:rsid w:val="000D37D4"/>
    <w:rsid w:val="000E0583"/>
    <w:rsid w:val="000E2083"/>
    <w:rsid w:val="000E6A68"/>
    <w:rsid w:val="00102502"/>
    <w:rsid w:val="001077FC"/>
    <w:rsid w:val="00142607"/>
    <w:rsid w:val="00147EA6"/>
    <w:rsid w:val="00162382"/>
    <w:rsid w:val="00165FEF"/>
    <w:rsid w:val="001707DD"/>
    <w:rsid w:val="00197DB4"/>
    <w:rsid w:val="001A4F6F"/>
    <w:rsid w:val="001A66EF"/>
    <w:rsid w:val="001C16EF"/>
    <w:rsid w:val="001F68F2"/>
    <w:rsid w:val="00201D00"/>
    <w:rsid w:val="00202E97"/>
    <w:rsid w:val="00230BE5"/>
    <w:rsid w:val="00254AF7"/>
    <w:rsid w:val="00282B51"/>
    <w:rsid w:val="002C7DDA"/>
    <w:rsid w:val="002D3069"/>
    <w:rsid w:val="002D702B"/>
    <w:rsid w:val="002E5406"/>
    <w:rsid w:val="00305866"/>
    <w:rsid w:val="00306855"/>
    <w:rsid w:val="00313BB4"/>
    <w:rsid w:val="003202D0"/>
    <w:rsid w:val="003333C5"/>
    <w:rsid w:val="00342A1B"/>
    <w:rsid w:val="003431AD"/>
    <w:rsid w:val="00380073"/>
    <w:rsid w:val="003855D6"/>
    <w:rsid w:val="00393318"/>
    <w:rsid w:val="003D338F"/>
    <w:rsid w:val="00410074"/>
    <w:rsid w:val="004157A7"/>
    <w:rsid w:val="004238C0"/>
    <w:rsid w:val="00432608"/>
    <w:rsid w:val="00432D3C"/>
    <w:rsid w:val="004346E0"/>
    <w:rsid w:val="00443C8D"/>
    <w:rsid w:val="00471FA4"/>
    <w:rsid w:val="004C3042"/>
    <w:rsid w:val="004E5C89"/>
    <w:rsid w:val="004F06F5"/>
    <w:rsid w:val="00501EEC"/>
    <w:rsid w:val="00507045"/>
    <w:rsid w:val="005243BA"/>
    <w:rsid w:val="0052525A"/>
    <w:rsid w:val="005453A2"/>
    <w:rsid w:val="00554809"/>
    <w:rsid w:val="00571937"/>
    <w:rsid w:val="005825A7"/>
    <w:rsid w:val="00584E4E"/>
    <w:rsid w:val="00587A87"/>
    <w:rsid w:val="005A34FC"/>
    <w:rsid w:val="005A62C8"/>
    <w:rsid w:val="005A7F38"/>
    <w:rsid w:val="005D6F66"/>
    <w:rsid w:val="005F6FCE"/>
    <w:rsid w:val="0061082A"/>
    <w:rsid w:val="006312CB"/>
    <w:rsid w:val="006417E2"/>
    <w:rsid w:val="00642CAB"/>
    <w:rsid w:val="006467F6"/>
    <w:rsid w:val="0064723D"/>
    <w:rsid w:val="00670778"/>
    <w:rsid w:val="00670C30"/>
    <w:rsid w:val="00672BAC"/>
    <w:rsid w:val="00676300"/>
    <w:rsid w:val="00693921"/>
    <w:rsid w:val="00695FCA"/>
    <w:rsid w:val="00696BE2"/>
    <w:rsid w:val="006A4616"/>
    <w:rsid w:val="006D04A2"/>
    <w:rsid w:val="006E1962"/>
    <w:rsid w:val="006E34E3"/>
    <w:rsid w:val="007011CB"/>
    <w:rsid w:val="00702FB4"/>
    <w:rsid w:val="00703A59"/>
    <w:rsid w:val="00712950"/>
    <w:rsid w:val="00723310"/>
    <w:rsid w:val="007242BB"/>
    <w:rsid w:val="00730959"/>
    <w:rsid w:val="007333B8"/>
    <w:rsid w:val="00733EDF"/>
    <w:rsid w:val="00744500"/>
    <w:rsid w:val="0074544B"/>
    <w:rsid w:val="00756A76"/>
    <w:rsid w:val="0076189A"/>
    <w:rsid w:val="00767301"/>
    <w:rsid w:val="00772747"/>
    <w:rsid w:val="00777BD4"/>
    <w:rsid w:val="00796645"/>
    <w:rsid w:val="007A7D75"/>
    <w:rsid w:val="007C24D0"/>
    <w:rsid w:val="007D3929"/>
    <w:rsid w:val="007E76A1"/>
    <w:rsid w:val="007F3437"/>
    <w:rsid w:val="00817464"/>
    <w:rsid w:val="00831573"/>
    <w:rsid w:val="0084324B"/>
    <w:rsid w:val="0085135D"/>
    <w:rsid w:val="00852345"/>
    <w:rsid w:val="008574E0"/>
    <w:rsid w:val="00857717"/>
    <w:rsid w:val="00867237"/>
    <w:rsid w:val="0087353D"/>
    <w:rsid w:val="00874CA6"/>
    <w:rsid w:val="008973FF"/>
    <w:rsid w:val="008A67D7"/>
    <w:rsid w:val="008C4A20"/>
    <w:rsid w:val="008D27B6"/>
    <w:rsid w:val="008F0760"/>
    <w:rsid w:val="008F3FBA"/>
    <w:rsid w:val="009001C1"/>
    <w:rsid w:val="009031DD"/>
    <w:rsid w:val="009238B8"/>
    <w:rsid w:val="0092452C"/>
    <w:rsid w:val="00943563"/>
    <w:rsid w:val="00955DDA"/>
    <w:rsid w:val="009615FE"/>
    <w:rsid w:val="00961A9D"/>
    <w:rsid w:val="00963828"/>
    <w:rsid w:val="0096409D"/>
    <w:rsid w:val="009705D6"/>
    <w:rsid w:val="009863B6"/>
    <w:rsid w:val="009A27FC"/>
    <w:rsid w:val="009A78AE"/>
    <w:rsid w:val="009C071A"/>
    <w:rsid w:val="009D17DA"/>
    <w:rsid w:val="009D52A5"/>
    <w:rsid w:val="00A04B15"/>
    <w:rsid w:val="00A04FEC"/>
    <w:rsid w:val="00A1449B"/>
    <w:rsid w:val="00A21C21"/>
    <w:rsid w:val="00A407DE"/>
    <w:rsid w:val="00A657E4"/>
    <w:rsid w:val="00A718B0"/>
    <w:rsid w:val="00A76F6B"/>
    <w:rsid w:val="00A85241"/>
    <w:rsid w:val="00A91169"/>
    <w:rsid w:val="00AA2A40"/>
    <w:rsid w:val="00AB1323"/>
    <w:rsid w:val="00AB5549"/>
    <w:rsid w:val="00AB6A9A"/>
    <w:rsid w:val="00AD4B60"/>
    <w:rsid w:val="00AD6AE2"/>
    <w:rsid w:val="00AE7779"/>
    <w:rsid w:val="00AF6A96"/>
    <w:rsid w:val="00AF71FC"/>
    <w:rsid w:val="00B03A1E"/>
    <w:rsid w:val="00B140F1"/>
    <w:rsid w:val="00B2508D"/>
    <w:rsid w:val="00B25737"/>
    <w:rsid w:val="00B261A0"/>
    <w:rsid w:val="00B31F10"/>
    <w:rsid w:val="00B42C06"/>
    <w:rsid w:val="00B61CE9"/>
    <w:rsid w:val="00B6390D"/>
    <w:rsid w:val="00B80948"/>
    <w:rsid w:val="00B8142F"/>
    <w:rsid w:val="00B91EA5"/>
    <w:rsid w:val="00BC29B1"/>
    <w:rsid w:val="00BC54D0"/>
    <w:rsid w:val="00C05BD8"/>
    <w:rsid w:val="00C06B30"/>
    <w:rsid w:val="00C1468F"/>
    <w:rsid w:val="00C23F85"/>
    <w:rsid w:val="00C2410B"/>
    <w:rsid w:val="00C4243F"/>
    <w:rsid w:val="00C46075"/>
    <w:rsid w:val="00C51E25"/>
    <w:rsid w:val="00C5604F"/>
    <w:rsid w:val="00C621A5"/>
    <w:rsid w:val="00C643E4"/>
    <w:rsid w:val="00C65CE4"/>
    <w:rsid w:val="00C834FC"/>
    <w:rsid w:val="00C870B0"/>
    <w:rsid w:val="00CB7F81"/>
    <w:rsid w:val="00CD33DD"/>
    <w:rsid w:val="00CD7A9E"/>
    <w:rsid w:val="00CE77CA"/>
    <w:rsid w:val="00D115ED"/>
    <w:rsid w:val="00D23FCD"/>
    <w:rsid w:val="00D455FB"/>
    <w:rsid w:val="00D47F44"/>
    <w:rsid w:val="00D54403"/>
    <w:rsid w:val="00D6248E"/>
    <w:rsid w:val="00D64821"/>
    <w:rsid w:val="00D71196"/>
    <w:rsid w:val="00D76057"/>
    <w:rsid w:val="00DB095F"/>
    <w:rsid w:val="00DD31A0"/>
    <w:rsid w:val="00DE0D66"/>
    <w:rsid w:val="00DE5030"/>
    <w:rsid w:val="00E055C2"/>
    <w:rsid w:val="00E44A69"/>
    <w:rsid w:val="00E834DB"/>
    <w:rsid w:val="00EA3E2A"/>
    <w:rsid w:val="00EA45AE"/>
    <w:rsid w:val="00EB5943"/>
    <w:rsid w:val="00EE11A0"/>
    <w:rsid w:val="00EE14D8"/>
    <w:rsid w:val="00EF1296"/>
    <w:rsid w:val="00F107EA"/>
    <w:rsid w:val="00F11251"/>
    <w:rsid w:val="00F3336B"/>
    <w:rsid w:val="00F51B65"/>
    <w:rsid w:val="00F5274A"/>
    <w:rsid w:val="00F546D5"/>
    <w:rsid w:val="00F61B85"/>
    <w:rsid w:val="00F77A15"/>
    <w:rsid w:val="00F81970"/>
    <w:rsid w:val="00F921BA"/>
    <w:rsid w:val="00F94B66"/>
    <w:rsid w:val="00FA6297"/>
    <w:rsid w:val="00FC3869"/>
    <w:rsid w:val="00FE75E8"/>
    <w:rsid w:val="00FF1299"/>
    <w:rsid w:val="00FF65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C08917"/>
  <w14:defaultImageDpi w14:val="32767"/>
  <w15:chartTrackingRefBased/>
  <w15:docId w15:val="{14DAED05-3CDB-B646-8E79-97048E2F0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06855"/>
    <w:pPr>
      <w:spacing w:after="160" w:line="360" w:lineRule="auto"/>
    </w:pPr>
    <w:rPr>
      <w:kern w:val="0"/>
      <w:sz w:val="22"/>
      <w14:ligatures w14:val="none"/>
    </w:rPr>
  </w:style>
  <w:style w:type="paragraph" w:styleId="Heading1">
    <w:name w:val="heading 1"/>
    <w:basedOn w:val="Normal"/>
    <w:next w:val="Normal"/>
    <w:link w:val="Heading1Char"/>
    <w:uiPriority w:val="9"/>
    <w:qFormat/>
    <w:rsid w:val="0030685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0685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06855"/>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06855"/>
    <w:pPr>
      <w:keepNext/>
      <w:keepLines/>
      <w:spacing w:before="80" w:after="40" w:line="240" w:lineRule="auto"/>
      <w:outlineLvl w:val="3"/>
    </w:pPr>
    <w:rPr>
      <w:rFonts w:eastAsiaTheme="majorEastAsia"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306855"/>
    <w:pPr>
      <w:keepNext/>
      <w:keepLines/>
      <w:spacing w:before="80" w:after="40" w:line="240" w:lineRule="auto"/>
      <w:outlineLvl w:val="4"/>
    </w:pPr>
    <w:rPr>
      <w:rFonts w:eastAsiaTheme="majorEastAsia"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306855"/>
    <w:pPr>
      <w:keepNext/>
      <w:keepLines/>
      <w:spacing w:before="40" w:after="0" w:line="240" w:lineRule="auto"/>
      <w:outlineLvl w:val="5"/>
    </w:pPr>
    <w:rPr>
      <w:rFonts w:eastAsiaTheme="majorEastAsia"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306855"/>
    <w:pPr>
      <w:keepNext/>
      <w:keepLines/>
      <w:spacing w:before="40" w:after="0" w:line="240" w:lineRule="auto"/>
      <w:outlineLvl w:val="6"/>
    </w:pPr>
    <w:rPr>
      <w:rFonts w:eastAsiaTheme="majorEastAsia"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306855"/>
    <w:pPr>
      <w:keepNext/>
      <w:keepLines/>
      <w:spacing w:after="0" w:line="240" w:lineRule="auto"/>
      <w:outlineLvl w:val="7"/>
    </w:pPr>
    <w:rPr>
      <w:rFonts w:eastAsiaTheme="majorEastAsia"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306855"/>
    <w:pPr>
      <w:keepNext/>
      <w:keepLines/>
      <w:spacing w:after="0" w:line="240" w:lineRule="auto"/>
      <w:outlineLvl w:val="8"/>
    </w:pPr>
    <w:rPr>
      <w:rFonts w:eastAsiaTheme="majorEastAsia"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17E2"/>
    <w:pPr>
      <w:spacing w:after="0" w:line="240" w:lineRule="auto"/>
    </w:pPr>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6417E2"/>
    <w:rPr>
      <w:rFonts w:ascii="Times New Roman" w:hAnsi="Times New Roman" w:cs="Times New Roman"/>
      <w:sz w:val="18"/>
      <w:szCs w:val="18"/>
    </w:rPr>
  </w:style>
  <w:style w:type="character" w:customStyle="1" w:styleId="Heading1Char">
    <w:name w:val="Heading 1 Char"/>
    <w:basedOn w:val="DefaultParagraphFont"/>
    <w:link w:val="Heading1"/>
    <w:uiPriority w:val="9"/>
    <w:rsid w:val="003068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8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8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8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8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8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8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8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855"/>
    <w:rPr>
      <w:rFonts w:eastAsiaTheme="majorEastAsia" w:cstheme="majorBidi"/>
      <w:color w:val="272727" w:themeColor="text1" w:themeTint="D8"/>
    </w:rPr>
  </w:style>
  <w:style w:type="paragraph" w:styleId="Title">
    <w:name w:val="Title"/>
    <w:basedOn w:val="Normal"/>
    <w:next w:val="Normal"/>
    <w:link w:val="TitleChar"/>
    <w:uiPriority w:val="10"/>
    <w:qFormat/>
    <w:rsid w:val="0030685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068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855"/>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068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855"/>
    <w:pPr>
      <w:spacing w:before="160" w:line="240" w:lineRule="auto"/>
      <w:jc w:val="center"/>
    </w:pPr>
    <w:rPr>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306855"/>
    <w:rPr>
      <w:i/>
      <w:iCs/>
      <w:color w:val="404040" w:themeColor="text1" w:themeTint="BF"/>
    </w:rPr>
  </w:style>
  <w:style w:type="paragraph" w:styleId="ListParagraph">
    <w:name w:val="List Paragraph"/>
    <w:basedOn w:val="Normal"/>
    <w:uiPriority w:val="34"/>
    <w:qFormat/>
    <w:rsid w:val="00306855"/>
    <w:pPr>
      <w:spacing w:after="0" w:line="240" w:lineRule="auto"/>
      <w:ind w:left="720"/>
      <w:contextualSpacing/>
    </w:pPr>
    <w:rPr>
      <w:kern w:val="2"/>
      <w:sz w:val="24"/>
      <w14:ligatures w14:val="standardContextual"/>
    </w:rPr>
  </w:style>
  <w:style w:type="character" w:styleId="IntenseEmphasis">
    <w:name w:val="Intense Emphasis"/>
    <w:basedOn w:val="DefaultParagraphFont"/>
    <w:uiPriority w:val="21"/>
    <w:qFormat/>
    <w:rsid w:val="00306855"/>
    <w:rPr>
      <w:i/>
      <w:iCs/>
      <w:color w:val="0F4761" w:themeColor="accent1" w:themeShade="BF"/>
    </w:rPr>
  </w:style>
  <w:style w:type="paragraph" w:styleId="IntenseQuote">
    <w:name w:val="Intense Quote"/>
    <w:basedOn w:val="Normal"/>
    <w:next w:val="Normal"/>
    <w:link w:val="IntenseQuoteChar"/>
    <w:uiPriority w:val="30"/>
    <w:qFormat/>
    <w:rsid w:val="00306855"/>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306855"/>
    <w:rPr>
      <w:i/>
      <w:iCs/>
      <w:color w:val="0F4761" w:themeColor="accent1" w:themeShade="BF"/>
    </w:rPr>
  </w:style>
  <w:style w:type="character" w:styleId="IntenseReference">
    <w:name w:val="Intense Reference"/>
    <w:basedOn w:val="DefaultParagraphFont"/>
    <w:uiPriority w:val="32"/>
    <w:qFormat/>
    <w:rsid w:val="00306855"/>
    <w:rPr>
      <w:b/>
      <w:bCs/>
      <w:smallCaps/>
      <w:color w:val="0F4761" w:themeColor="accent1" w:themeShade="BF"/>
      <w:spacing w:val="5"/>
    </w:rPr>
  </w:style>
  <w:style w:type="paragraph" w:styleId="Revision">
    <w:name w:val="Revision"/>
    <w:hidden/>
    <w:uiPriority w:val="99"/>
    <w:semiHidden/>
    <w:rsid w:val="00306855"/>
  </w:style>
  <w:style w:type="paragraph" w:customStyle="1" w:styleId="Default">
    <w:name w:val="Default"/>
    <w:rsid w:val="00306855"/>
    <w:pPr>
      <w:pBdr>
        <w:top w:val="nil"/>
        <w:left w:val="nil"/>
        <w:bottom w:val="nil"/>
        <w:right w:val="nil"/>
        <w:between w:val="nil"/>
        <w:bar w:val="nil"/>
      </w:pBdr>
      <w:spacing w:before="160"/>
    </w:pPr>
    <w:rPr>
      <w:rFonts w:ascii="Helvetica Neue" w:eastAsia="Helvetica Neue" w:hAnsi="Helvetica Neue" w:cs="Helvetica Neue"/>
      <w:color w:val="000000"/>
      <w:kern w:val="0"/>
      <w:bdr w:val="nil"/>
      <w:lang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6</Words>
  <Characters>5736</Characters>
  <Application>Microsoft Office Word</Application>
  <DocSecurity>0</DocSecurity>
  <Lines>47</Lines>
  <Paragraphs>13</Paragraphs>
  <ScaleCrop>false</ScaleCrop>
  <Company/>
  <LinksUpToDate>false</LinksUpToDate>
  <CharactersWithSpaces>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oblet</dc:creator>
  <cp:keywords/>
  <dc:description/>
  <cp:lastModifiedBy>tim noblet</cp:lastModifiedBy>
  <cp:revision>1</cp:revision>
  <dcterms:created xsi:type="dcterms:W3CDTF">2025-10-20T15:25:00Z</dcterms:created>
  <dcterms:modified xsi:type="dcterms:W3CDTF">2025-10-20T15:26:00Z</dcterms:modified>
</cp:coreProperties>
</file>